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B5476" w14:textId="1E25EEC7" w:rsidR="00766085" w:rsidRDefault="00766085" w:rsidP="002D53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698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1369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</w:t>
      </w:r>
      <w:r w:rsidRPr="0013698D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6E4CD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304615C5" w14:textId="2931C30E" w:rsidR="006E4CD5" w:rsidRPr="0013698D" w:rsidRDefault="006E4CD5" w:rsidP="006E4CD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514BF48" wp14:editId="52740DCA">
            <wp:extent cx="5274310" cy="18326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63BA4" w14:textId="5004BB3F" w:rsidR="007E08F1" w:rsidRDefault="001775D4" w:rsidP="002D53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698D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F1253B" w:rsidRPr="0013698D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proofErr w:type="spellStart"/>
      <w:r w:rsidR="00F1253B" w:rsidRPr="0013698D">
        <w:rPr>
          <w:rFonts w:ascii="Times New Roman" w:hAnsi="Times New Roman" w:cs="Times New Roman"/>
          <w:b/>
          <w:bCs/>
          <w:sz w:val="24"/>
          <w:szCs w:val="24"/>
        </w:rPr>
        <w:t>Brevilin</w:t>
      </w:r>
      <w:proofErr w:type="spellEnd"/>
      <w:r w:rsidR="00F1253B" w:rsidRPr="0013698D">
        <w:rPr>
          <w:rFonts w:ascii="Times New Roman" w:hAnsi="Times New Roman" w:cs="Times New Roman"/>
          <w:b/>
          <w:bCs/>
          <w:sz w:val="24"/>
          <w:szCs w:val="24"/>
        </w:rPr>
        <w:t xml:space="preserve"> A chemical structure</w:t>
      </w:r>
      <w:r w:rsidR="00134021" w:rsidRPr="0013698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0903D78" w14:textId="70F3C718" w:rsidR="006E4CD5" w:rsidRPr="0013698D" w:rsidRDefault="006E4CD5" w:rsidP="006E4CD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329CFFD" wp14:editId="13E7DE6C">
            <wp:extent cx="5274310" cy="14452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418EA" w14:textId="410B7172" w:rsidR="00DB0E62" w:rsidRPr="0013698D" w:rsidRDefault="001775D4" w:rsidP="00ED0E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698D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134021" w:rsidRPr="0013698D">
        <w:rPr>
          <w:rFonts w:ascii="Times New Roman" w:hAnsi="Times New Roman" w:cs="Times New Roman"/>
          <w:b/>
          <w:bCs/>
          <w:sz w:val="24"/>
          <w:szCs w:val="24"/>
        </w:rPr>
        <w:t xml:space="preserve"> S2. </w:t>
      </w:r>
      <w:r w:rsidR="00632539" w:rsidRPr="0013698D">
        <w:rPr>
          <w:rFonts w:ascii="Times New Roman" w:hAnsi="Times New Roman" w:cs="Times New Roman"/>
          <w:b/>
          <w:bCs/>
          <w:sz w:val="24"/>
          <w:szCs w:val="24"/>
        </w:rPr>
        <w:t xml:space="preserve">The effects of </w:t>
      </w:r>
      <w:proofErr w:type="spellStart"/>
      <w:r w:rsidR="00632539" w:rsidRPr="0013698D">
        <w:rPr>
          <w:rFonts w:ascii="Times New Roman" w:hAnsi="Times New Roman" w:cs="Times New Roman"/>
          <w:b/>
          <w:bCs/>
          <w:sz w:val="24"/>
          <w:szCs w:val="24"/>
        </w:rPr>
        <w:t>Brevilin</w:t>
      </w:r>
      <w:proofErr w:type="spellEnd"/>
      <w:r w:rsidR="00632539" w:rsidRPr="0013698D">
        <w:rPr>
          <w:rFonts w:ascii="Times New Roman" w:hAnsi="Times New Roman" w:cs="Times New Roman"/>
          <w:b/>
          <w:bCs/>
          <w:sz w:val="24"/>
          <w:szCs w:val="24"/>
        </w:rPr>
        <w:t xml:space="preserve"> A on the expression of NOX2 and NOX4</w:t>
      </w:r>
      <w:r w:rsidR="00632539" w:rsidRPr="0013698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4873EC" w:rsidRPr="001369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73EC" w:rsidRPr="0013698D">
        <w:rPr>
          <w:rFonts w:ascii="Times New Roman" w:hAnsi="Times New Roman" w:cs="Times New Roman"/>
          <w:sz w:val="24"/>
          <w:szCs w:val="24"/>
        </w:rPr>
        <w:t xml:space="preserve">After </w:t>
      </w:r>
      <w:r w:rsidR="008D7A77" w:rsidRPr="0013698D">
        <w:rPr>
          <w:rFonts w:ascii="Times New Roman" w:hAnsi="Times New Roman" w:cs="Times New Roman"/>
          <w:sz w:val="24"/>
          <w:szCs w:val="24"/>
        </w:rPr>
        <w:t xml:space="preserve">the </w:t>
      </w:r>
      <w:r w:rsidR="004873EC" w:rsidRPr="0013698D">
        <w:rPr>
          <w:rFonts w:ascii="Times New Roman" w:hAnsi="Times New Roman" w:cs="Times New Roman"/>
          <w:sz w:val="24"/>
          <w:szCs w:val="24"/>
        </w:rPr>
        <w:t xml:space="preserve">BA application for 12 </w:t>
      </w:r>
      <w:r w:rsidR="003F0B41" w:rsidRPr="0013698D">
        <w:rPr>
          <w:rFonts w:ascii="Times New Roman" w:hAnsi="Times New Roman" w:cs="Times New Roman"/>
          <w:sz w:val="24"/>
          <w:szCs w:val="24"/>
        </w:rPr>
        <w:t>h</w:t>
      </w:r>
      <w:r w:rsidR="004873EC" w:rsidRPr="0013698D">
        <w:rPr>
          <w:rFonts w:ascii="Times New Roman" w:hAnsi="Times New Roman" w:cs="Times New Roman"/>
          <w:sz w:val="24"/>
          <w:szCs w:val="24"/>
        </w:rPr>
        <w:t>, the expression of NOX2 and NOX4 w</w:t>
      </w:r>
      <w:r w:rsidR="00F574A3" w:rsidRPr="0013698D">
        <w:rPr>
          <w:rFonts w:ascii="Times New Roman" w:hAnsi="Times New Roman" w:cs="Times New Roman"/>
          <w:sz w:val="24"/>
          <w:szCs w:val="24"/>
        </w:rPr>
        <w:t xml:space="preserve">as </w:t>
      </w:r>
      <w:r w:rsidR="004873EC" w:rsidRPr="0013698D">
        <w:rPr>
          <w:rFonts w:ascii="Times New Roman" w:hAnsi="Times New Roman" w:cs="Times New Roman"/>
          <w:sz w:val="24"/>
          <w:szCs w:val="24"/>
        </w:rPr>
        <w:t xml:space="preserve">determined in HUVECs cultured in </w:t>
      </w:r>
      <w:r w:rsidR="00E651CD" w:rsidRPr="0013698D">
        <w:rPr>
          <w:rFonts w:ascii="Times New Roman" w:hAnsi="Times New Roman" w:cs="Times New Roman"/>
          <w:sz w:val="24"/>
          <w:szCs w:val="24"/>
        </w:rPr>
        <w:t xml:space="preserve">the </w:t>
      </w:r>
      <w:r w:rsidR="004873EC" w:rsidRPr="0013698D">
        <w:rPr>
          <w:rFonts w:ascii="Times New Roman" w:hAnsi="Times New Roman" w:cs="Times New Roman"/>
          <w:sz w:val="24"/>
          <w:szCs w:val="24"/>
        </w:rPr>
        <w:t>presence of VEGF (10 ng/mL). (</w:t>
      </w:r>
      <w:r w:rsidR="00A63DCB" w:rsidRPr="0013698D">
        <w:rPr>
          <w:rFonts w:ascii="Times New Roman" w:hAnsi="Times New Roman" w:cs="Times New Roman"/>
          <w:sz w:val="24"/>
          <w:szCs w:val="24"/>
        </w:rPr>
        <w:t>a</w:t>
      </w:r>
      <w:r w:rsidR="004873EC" w:rsidRPr="0013698D">
        <w:rPr>
          <w:rFonts w:ascii="Times New Roman" w:hAnsi="Times New Roman" w:cs="Times New Roman"/>
          <w:sz w:val="24"/>
          <w:szCs w:val="24"/>
        </w:rPr>
        <w:t xml:space="preserve">) Western blotting was used to determine the protein expression of NOX2 and NOX4. </w:t>
      </w:r>
      <w:r w:rsidR="00C338EE" w:rsidRPr="0013698D">
        <w:rPr>
          <w:rFonts w:ascii="Times New Roman" w:hAnsi="Times New Roman" w:cs="Times New Roman"/>
          <w:sz w:val="24"/>
          <w:szCs w:val="24"/>
        </w:rPr>
        <w:t>The graphs summarize the data from at least three times independent experiments, Data are shown as the mean ± SEM. One-way ANOVA with Bonferroni post hoc</w:t>
      </w:r>
      <w:r w:rsidR="002132B7" w:rsidRPr="0013698D">
        <w:rPr>
          <w:rFonts w:ascii="Times New Roman" w:hAnsi="Times New Roman" w:cs="Times New Roman"/>
          <w:sz w:val="24"/>
          <w:szCs w:val="24"/>
        </w:rPr>
        <w:t xml:space="preserve"> test,</w:t>
      </w:r>
      <w:r w:rsidR="00C338EE" w:rsidRPr="0013698D">
        <w:rPr>
          <w:rFonts w:ascii="Times New Roman" w:hAnsi="Times New Roman" w:cs="Times New Roman"/>
          <w:sz w:val="24"/>
          <w:szCs w:val="24"/>
        </w:rPr>
        <w:t xml:space="preserve"> and *</w:t>
      </w:r>
      <w:r w:rsidR="00C338EE" w:rsidRPr="001369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338EE" w:rsidRPr="0013698D">
        <w:rPr>
          <w:rFonts w:ascii="Times New Roman" w:hAnsi="Times New Roman" w:cs="Times New Roman"/>
          <w:sz w:val="24"/>
          <w:szCs w:val="24"/>
        </w:rPr>
        <w:t>&lt;0.05, **</w:t>
      </w:r>
      <w:r w:rsidR="00C338EE" w:rsidRPr="001369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338EE" w:rsidRPr="0013698D">
        <w:rPr>
          <w:rFonts w:ascii="Times New Roman" w:hAnsi="Times New Roman" w:cs="Times New Roman"/>
          <w:sz w:val="24"/>
          <w:szCs w:val="24"/>
        </w:rPr>
        <w:t>&lt;0.01, and ***</w:t>
      </w:r>
      <w:r w:rsidR="00C338EE" w:rsidRPr="001369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338EE" w:rsidRPr="0013698D">
        <w:rPr>
          <w:rFonts w:ascii="Times New Roman" w:hAnsi="Times New Roman" w:cs="Times New Roman"/>
          <w:sz w:val="24"/>
          <w:szCs w:val="24"/>
        </w:rPr>
        <w:t>&lt;0.001 versus solvent (Sol).</w:t>
      </w:r>
      <w:r w:rsidR="00BD557A" w:rsidRPr="0013698D">
        <w:rPr>
          <w:rFonts w:ascii="Times New Roman" w:hAnsi="Times New Roman" w:cs="Times New Roman"/>
          <w:sz w:val="24"/>
          <w:szCs w:val="24"/>
        </w:rPr>
        <w:fldChar w:fldCharType="begin"/>
      </w:r>
      <w:r w:rsidR="00BD557A" w:rsidRPr="0013698D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BD557A" w:rsidRPr="0013698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B0E62" w:rsidRPr="0013698D" w:rsidSect="009A2F2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896F3" w14:textId="77777777" w:rsidR="0036135D" w:rsidRDefault="0036135D" w:rsidP="00FD3FEE">
      <w:r>
        <w:separator/>
      </w:r>
    </w:p>
  </w:endnote>
  <w:endnote w:type="continuationSeparator" w:id="0">
    <w:p w14:paraId="1DB929ED" w14:textId="77777777" w:rsidR="0036135D" w:rsidRDefault="0036135D" w:rsidP="00FD3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E4F62" w14:textId="77777777" w:rsidR="0036135D" w:rsidRDefault="0036135D" w:rsidP="00FD3FEE">
      <w:r>
        <w:separator/>
      </w:r>
    </w:p>
  </w:footnote>
  <w:footnote w:type="continuationSeparator" w:id="0">
    <w:p w14:paraId="0528B0E2" w14:textId="77777777" w:rsidR="0036135D" w:rsidRDefault="0036135D" w:rsidP="00FD3F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AB2"/>
    <w:multiLevelType w:val="hybridMultilevel"/>
    <w:tmpl w:val="C18003D8"/>
    <w:lvl w:ilvl="0" w:tplc="E25809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CA4E34"/>
    <w:multiLevelType w:val="hybridMultilevel"/>
    <w:tmpl w:val="80CE037E"/>
    <w:lvl w:ilvl="0" w:tplc="B7EA38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014E25"/>
    <w:multiLevelType w:val="multilevel"/>
    <w:tmpl w:val="7D0482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C272A88"/>
    <w:multiLevelType w:val="hybridMultilevel"/>
    <w:tmpl w:val="B7F4A74C"/>
    <w:lvl w:ilvl="0" w:tplc="895E6F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66968113">
    <w:abstractNumId w:val="3"/>
  </w:num>
  <w:num w:numId="2" w16cid:durableId="1048453568">
    <w:abstractNumId w:val="2"/>
  </w:num>
  <w:num w:numId="3" w16cid:durableId="60103594">
    <w:abstractNumId w:val="0"/>
  </w:num>
  <w:num w:numId="4" w16cid:durableId="3148380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JB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arwrtdnw2099erepupxs5grts90dxztp5x&quot;&gt;My EndNote Library&lt;record-ids&gt;&lt;item&gt;1&lt;/item&gt;&lt;item&gt;2&lt;/item&gt;&lt;item&gt;3&lt;/item&gt;&lt;item&gt;12&lt;/item&gt;&lt;item&gt;15&lt;/item&gt;&lt;item&gt;16&lt;/item&gt;&lt;item&gt;17&lt;/item&gt;&lt;item&gt;18&lt;/item&gt;&lt;item&gt;20&lt;/item&gt;&lt;item&gt;21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117B77"/>
    <w:rsid w:val="0000193B"/>
    <w:rsid w:val="00004F7F"/>
    <w:rsid w:val="0000518B"/>
    <w:rsid w:val="000051BF"/>
    <w:rsid w:val="000060F8"/>
    <w:rsid w:val="00006AB1"/>
    <w:rsid w:val="00007244"/>
    <w:rsid w:val="00007E27"/>
    <w:rsid w:val="000123E2"/>
    <w:rsid w:val="0001597E"/>
    <w:rsid w:val="00016BDA"/>
    <w:rsid w:val="00021228"/>
    <w:rsid w:val="000219A2"/>
    <w:rsid w:val="00032648"/>
    <w:rsid w:val="00032F9C"/>
    <w:rsid w:val="00035C42"/>
    <w:rsid w:val="00036BEA"/>
    <w:rsid w:val="00040A10"/>
    <w:rsid w:val="00041C33"/>
    <w:rsid w:val="00041C59"/>
    <w:rsid w:val="00041CAA"/>
    <w:rsid w:val="00042216"/>
    <w:rsid w:val="000426D9"/>
    <w:rsid w:val="00043CC6"/>
    <w:rsid w:val="00046872"/>
    <w:rsid w:val="00052409"/>
    <w:rsid w:val="0005340C"/>
    <w:rsid w:val="00054208"/>
    <w:rsid w:val="0005531B"/>
    <w:rsid w:val="00055FD5"/>
    <w:rsid w:val="0005609B"/>
    <w:rsid w:val="000569E3"/>
    <w:rsid w:val="00056BA8"/>
    <w:rsid w:val="00056F8D"/>
    <w:rsid w:val="00060244"/>
    <w:rsid w:val="00061F50"/>
    <w:rsid w:val="00062E00"/>
    <w:rsid w:val="00063A08"/>
    <w:rsid w:val="000664C0"/>
    <w:rsid w:val="000668C9"/>
    <w:rsid w:val="0006736F"/>
    <w:rsid w:val="00075E45"/>
    <w:rsid w:val="0008109F"/>
    <w:rsid w:val="0008236F"/>
    <w:rsid w:val="00082892"/>
    <w:rsid w:val="00083121"/>
    <w:rsid w:val="00083D90"/>
    <w:rsid w:val="0008497E"/>
    <w:rsid w:val="00084B9B"/>
    <w:rsid w:val="00086294"/>
    <w:rsid w:val="000875EA"/>
    <w:rsid w:val="00092F44"/>
    <w:rsid w:val="00093B85"/>
    <w:rsid w:val="00095283"/>
    <w:rsid w:val="000979EC"/>
    <w:rsid w:val="000A2B0C"/>
    <w:rsid w:val="000B0509"/>
    <w:rsid w:val="000B0B2B"/>
    <w:rsid w:val="000B4246"/>
    <w:rsid w:val="000B5957"/>
    <w:rsid w:val="000B68C0"/>
    <w:rsid w:val="000B770A"/>
    <w:rsid w:val="000C09DD"/>
    <w:rsid w:val="000C0BB3"/>
    <w:rsid w:val="000C119E"/>
    <w:rsid w:val="000C1D6B"/>
    <w:rsid w:val="000C4ABE"/>
    <w:rsid w:val="000C60DF"/>
    <w:rsid w:val="000C672E"/>
    <w:rsid w:val="000C6828"/>
    <w:rsid w:val="000C6B7D"/>
    <w:rsid w:val="000D219A"/>
    <w:rsid w:val="000D2556"/>
    <w:rsid w:val="000D2BA4"/>
    <w:rsid w:val="000D3183"/>
    <w:rsid w:val="000E083F"/>
    <w:rsid w:val="000E0AE5"/>
    <w:rsid w:val="000E1A95"/>
    <w:rsid w:val="000E1C9F"/>
    <w:rsid w:val="000E1D33"/>
    <w:rsid w:val="000E38B0"/>
    <w:rsid w:val="000E3C13"/>
    <w:rsid w:val="000E4983"/>
    <w:rsid w:val="000E67C7"/>
    <w:rsid w:val="000E75B4"/>
    <w:rsid w:val="000E7CFA"/>
    <w:rsid w:val="000E7DDF"/>
    <w:rsid w:val="000E7FAA"/>
    <w:rsid w:val="00100DE1"/>
    <w:rsid w:val="00100E1F"/>
    <w:rsid w:val="001040F0"/>
    <w:rsid w:val="00104957"/>
    <w:rsid w:val="00105857"/>
    <w:rsid w:val="00105E1A"/>
    <w:rsid w:val="00105ED2"/>
    <w:rsid w:val="00106AE7"/>
    <w:rsid w:val="00106B62"/>
    <w:rsid w:val="00106BB3"/>
    <w:rsid w:val="00106FBC"/>
    <w:rsid w:val="00111854"/>
    <w:rsid w:val="00113FAA"/>
    <w:rsid w:val="00114357"/>
    <w:rsid w:val="001150A3"/>
    <w:rsid w:val="00115C83"/>
    <w:rsid w:val="00115DC0"/>
    <w:rsid w:val="00116093"/>
    <w:rsid w:val="00117B77"/>
    <w:rsid w:val="00117BCD"/>
    <w:rsid w:val="00120604"/>
    <w:rsid w:val="00122BC6"/>
    <w:rsid w:val="00123461"/>
    <w:rsid w:val="001234A4"/>
    <w:rsid w:val="00124AC2"/>
    <w:rsid w:val="00125607"/>
    <w:rsid w:val="0012591D"/>
    <w:rsid w:val="00130337"/>
    <w:rsid w:val="00131FF3"/>
    <w:rsid w:val="00134021"/>
    <w:rsid w:val="001341E5"/>
    <w:rsid w:val="00134AC1"/>
    <w:rsid w:val="0013698D"/>
    <w:rsid w:val="00137791"/>
    <w:rsid w:val="001425CA"/>
    <w:rsid w:val="001429C3"/>
    <w:rsid w:val="001454FA"/>
    <w:rsid w:val="00152673"/>
    <w:rsid w:val="00152C73"/>
    <w:rsid w:val="00152EA3"/>
    <w:rsid w:val="00153435"/>
    <w:rsid w:val="00153C10"/>
    <w:rsid w:val="0015479E"/>
    <w:rsid w:val="00155483"/>
    <w:rsid w:val="00156554"/>
    <w:rsid w:val="00160A65"/>
    <w:rsid w:val="00162F99"/>
    <w:rsid w:val="00164BAC"/>
    <w:rsid w:val="00172D50"/>
    <w:rsid w:val="00173D99"/>
    <w:rsid w:val="00174734"/>
    <w:rsid w:val="00174C5E"/>
    <w:rsid w:val="001760A4"/>
    <w:rsid w:val="00176874"/>
    <w:rsid w:val="00176BBF"/>
    <w:rsid w:val="001772E9"/>
    <w:rsid w:val="001775D4"/>
    <w:rsid w:val="00182672"/>
    <w:rsid w:val="0018422A"/>
    <w:rsid w:val="00191E2E"/>
    <w:rsid w:val="001932D9"/>
    <w:rsid w:val="00195E14"/>
    <w:rsid w:val="001A2F76"/>
    <w:rsid w:val="001A40A0"/>
    <w:rsid w:val="001A5C6C"/>
    <w:rsid w:val="001A7600"/>
    <w:rsid w:val="001B0459"/>
    <w:rsid w:val="001B0FCF"/>
    <w:rsid w:val="001B47AD"/>
    <w:rsid w:val="001B4849"/>
    <w:rsid w:val="001B6D5E"/>
    <w:rsid w:val="001B6FD2"/>
    <w:rsid w:val="001B7B67"/>
    <w:rsid w:val="001C268D"/>
    <w:rsid w:val="001C2F7D"/>
    <w:rsid w:val="001C5DAE"/>
    <w:rsid w:val="001C5E6C"/>
    <w:rsid w:val="001C745E"/>
    <w:rsid w:val="001D03B4"/>
    <w:rsid w:val="001D0D37"/>
    <w:rsid w:val="001D18EB"/>
    <w:rsid w:val="001D1B68"/>
    <w:rsid w:val="001D211E"/>
    <w:rsid w:val="001D25D1"/>
    <w:rsid w:val="001D43FC"/>
    <w:rsid w:val="001D5F7F"/>
    <w:rsid w:val="001E0691"/>
    <w:rsid w:val="001E0958"/>
    <w:rsid w:val="001E3CA7"/>
    <w:rsid w:val="001E627C"/>
    <w:rsid w:val="001F0E41"/>
    <w:rsid w:val="001F1BEA"/>
    <w:rsid w:val="001F270A"/>
    <w:rsid w:val="001F2CEF"/>
    <w:rsid w:val="001F32CC"/>
    <w:rsid w:val="001F343C"/>
    <w:rsid w:val="001F5EF6"/>
    <w:rsid w:val="001F6BBE"/>
    <w:rsid w:val="001F7E39"/>
    <w:rsid w:val="0020314C"/>
    <w:rsid w:val="002037B5"/>
    <w:rsid w:val="0020464F"/>
    <w:rsid w:val="00205FEE"/>
    <w:rsid w:val="0020664E"/>
    <w:rsid w:val="00206B88"/>
    <w:rsid w:val="00206D85"/>
    <w:rsid w:val="0021028F"/>
    <w:rsid w:val="002107AF"/>
    <w:rsid w:val="0021171D"/>
    <w:rsid w:val="0021278D"/>
    <w:rsid w:val="00212BEE"/>
    <w:rsid w:val="002132B7"/>
    <w:rsid w:val="002159E4"/>
    <w:rsid w:val="002173AA"/>
    <w:rsid w:val="002174CF"/>
    <w:rsid w:val="00220198"/>
    <w:rsid w:val="00222342"/>
    <w:rsid w:val="002253EF"/>
    <w:rsid w:val="002255B8"/>
    <w:rsid w:val="00226ACB"/>
    <w:rsid w:val="00226FA3"/>
    <w:rsid w:val="0023108F"/>
    <w:rsid w:val="00232FCF"/>
    <w:rsid w:val="002352F2"/>
    <w:rsid w:val="00235CDD"/>
    <w:rsid w:val="00240B18"/>
    <w:rsid w:val="00241ABC"/>
    <w:rsid w:val="00243535"/>
    <w:rsid w:val="002443FE"/>
    <w:rsid w:val="0024484C"/>
    <w:rsid w:val="00245C7E"/>
    <w:rsid w:val="00245FDF"/>
    <w:rsid w:val="00246629"/>
    <w:rsid w:val="00253B13"/>
    <w:rsid w:val="002551E0"/>
    <w:rsid w:val="0025657D"/>
    <w:rsid w:val="002618F0"/>
    <w:rsid w:val="00266DF5"/>
    <w:rsid w:val="00266EA9"/>
    <w:rsid w:val="00270C38"/>
    <w:rsid w:val="00273699"/>
    <w:rsid w:val="0027477F"/>
    <w:rsid w:val="00280161"/>
    <w:rsid w:val="002832F4"/>
    <w:rsid w:val="00287CBF"/>
    <w:rsid w:val="002914EC"/>
    <w:rsid w:val="002941DA"/>
    <w:rsid w:val="00294557"/>
    <w:rsid w:val="00295DDE"/>
    <w:rsid w:val="00296195"/>
    <w:rsid w:val="00296C69"/>
    <w:rsid w:val="00297C1B"/>
    <w:rsid w:val="00297ECA"/>
    <w:rsid w:val="002A08CB"/>
    <w:rsid w:val="002A24DD"/>
    <w:rsid w:val="002A2E55"/>
    <w:rsid w:val="002A4819"/>
    <w:rsid w:val="002A4A7A"/>
    <w:rsid w:val="002A4F69"/>
    <w:rsid w:val="002A6237"/>
    <w:rsid w:val="002A6A72"/>
    <w:rsid w:val="002A756F"/>
    <w:rsid w:val="002A75C0"/>
    <w:rsid w:val="002B061B"/>
    <w:rsid w:val="002B3FA7"/>
    <w:rsid w:val="002B4E3B"/>
    <w:rsid w:val="002B4F20"/>
    <w:rsid w:val="002B5C66"/>
    <w:rsid w:val="002B69E8"/>
    <w:rsid w:val="002B79C0"/>
    <w:rsid w:val="002C17BA"/>
    <w:rsid w:val="002C3359"/>
    <w:rsid w:val="002C59F9"/>
    <w:rsid w:val="002C5C2A"/>
    <w:rsid w:val="002C75B7"/>
    <w:rsid w:val="002D15C1"/>
    <w:rsid w:val="002D534E"/>
    <w:rsid w:val="002E01FF"/>
    <w:rsid w:val="002E2CDF"/>
    <w:rsid w:val="002E2D4C"/>
    <w:rsid w:val="002E3FFB"/>
    <w:rsid w:val="002E4FF4"/>
    <w:rsid w:val="002F455A"/>
    <w:rsid w:val="002F61F8"/>
    <w:rsid w:val="002F7681"/>
    <w:rsid w:val="0030009C"/>
    <w:rsid w:val="0030472B"/>
    <w:rsid w:val="003055F0"/>
    <w:rsid w:val="00305773"/>
    <w:rsid w:val="00311A51"/>
    <w:rsid w:val="00312140"/>
    <w:rsid w:val="003131A5"/>
    <w:rsid w:val="00314B5F"/>
    <w:rsid w:val="00316157"/>
    <w:rsid w:val="0032045D"/>
    <w:rsid w:val="003208FE"/>
    <w:rsid w:val="00320932"/>
    <w:rsid w:val="003218C1"/>
    <w:rsid w:val="003232EF"/>
    <w:rsid w:val="0032485E"/>
    <w:rsid w:val="003262D9"/>
    <w:rsid w:val="0032787C"/>
    <w:rsid w:val="00330FCB"/>
    <w:rsid w:val="003316C8"/>
    <w:rsid w:val="00335484"/>
    <w:rsid w:val="003379DC"/>
    <w:rsid w:val="00340F9C"/>
    <w:rsid w:val="00341324"/>
    <w:rsid w:val="0034223A"/>
    <w:rsid w:val="00342866"/>
    <w:rsid w:val="003457B9"/>
    <w:rsid w:val="00346105"/>
    <w:rsid w:val="0035011D"/>
    <w:rsid w:val="00353A18"/>
    <w:rsid w:val="00353D74"/>
    <w:rsid w:val="00355204"/>
    <w:rsid w:val="00356250"/>
    <w:rsid w:val="00357E2C"/>
    <w:rsid w:val="00360A78"/>
    <w:rsid w:val="0036135D"/>
    <w:rsid w:val="003621E6"/>
    <w:rsid w:val="0036244D"/>
    <w:rsid w:val="003625A0"/>
    <w:rsid w:val="003639B1"/>
    <w:rsid w:val="003641D5"/>
    <w:rsid w:val="003645B0"/>
    <w:rsid w:val="00366F21"/>
    <w:rsid w:val="0036796E"/>
    <w:rsid w:val="00370C47"/>
    <w:rsid w:val="0037129B"/>
    <w:rsid w:val="00372F40"/>
    <w:rsid w:val="003755FD"/>
    <w:rsid w:val="0037716A"/>
    <w:rsid w:val="00380785"/>
    <w:rsid w:val="00381A72"/>
    <w:rsid w:val="003822F0"/>
    <w:rsid w:val="003823BC"/>
    <w:rsid w:val="003835F2"/>
    <w:rsid w:val="00383DDA"/>
    <w:rsid w:val="00384C6A"/>
    <w:rsid w:val="00387282"/>
    <w:rsid w:val="00390FBE"/>
    <w:rsid w:val="00391015"/>
    <w:rsid w:val="003920DE"/>
    <w:rsid w:val="00392315"/>
    <w:rsid w:val="00393D89"/>
    <w:rsid w:val="00395253"/>
    <w:rsid w:val="00395F9C"/>
    <w:rsid w:val="003A1721"/>
    <w:rsid w:val="003A2271"/>
    <w:rsid w:val="003A267B"/>
    <w:rsid w:val="003A4487"/>
    <w:rsid w:val="003A5083"/>
    <w:rsid w:val="003A60CE"/>
    <w:rsid w:val="003A7728"/>
    <w:rsid w:val="003A7B92"/>
    <w:rsid w:val="003B16F6"/>
    <w:rsid w:val="003B34BF"/>
    <w:rsid w:val="003B36A8"/>
    <w:rsid w:val="003B37DB"/>
    <w:rsid w:val="003B53C7"/>
    <w:rsid w:val="003B5650"/>
    <w:rsid w:val="003B7003"/>
    <w:rsid w:val="003C05C2"/>
    <w:rsid w:val="003C1CD1"/>
    <w:rsid w:val="003C4340"/>
    <w:rsid w:val="003C4C4F"/>
    <w:rsid w:val="003C4D8C"/>
    <w:rsid w:val="003C4E5E"/>
    <w:rsid w:val="003C55A1"/>
    <w:rsid w:val="003C6159"/>
    <w:rsid w:val="003C660D"/>
    <w:rsid w:val="003D0505"/>
    <w:rsid w:val="003D1475"/>
    <w:rsid w:val="003D1A26"/>
    <w:rsid w:val="003D1DB4"/>
    <w:rsid w:val="003D7A1F"/>
    <w:rsid w:val="003E1577"/>
    <w:rsid w:val="003E28C7"/>
    <w:rsid w:val="003E329F"/>
    <w:rsid w:val="003E47A7"/>
    <w:rsid w:val="003E7A7F"/>
    <w:rsid w:val="003E7CE2"/>
    <w:rsid w:val="003F0271"/>
    <w:rsid w:val="003F0B41"/>
    <w:rsid w:val="003F18EE"/>
    <w:rsid w:val="003F1A92"/>
    <w:rsid w:val="003F36DD"/>
    <w:rsid w:val="003F38E0"/>
    <w:rsid w:val="003F7636"/>
    <w:rsid w:val="00400C7F"/>
    <w:rsid w:val="00402629"/>
    <w:rsid w:val="0040298C"/>
    <w:rsid w:val="00402B63"/>
    <w:rsid w:val="0040400C"/>
    <w:rsid w:val="004050CD"/>
    <w:rsid w:val="00412050"/>
    <w:rsid w:val="004125CC"/>
    <w:rsid w:val="00414DB3"/>
    <w:rsid w:val="004167B0"/>
    <w:rsid w:val="004233E4"/>
    <w:rsid w:val="00423707"/>
    <w:rsid w:val="00425735"/>
    <w:rsid w:val="00425799"/>
    <w:rsid w:val="00433018"/>
    <w:rsid w:val="00433218"/>
    <w:rsid w:val="00433274"/>
    <w:rsid w:val="00433D16"/>
    <w:rsid w:val="00434AEB"/>
    <w:rsid w:val="00441939"/>
    <w:rsid w:val="00443DF7"/>
    <w:rsid w:val="004451E6"/>
    <w:rsid w:val="00445F29"/>
    <w:rsid w:val="00451754"/>
    <w:rsid w:val="0045199D"/>
    <w:rsid w:val="00452C4F"/>
    <w:rsid w:val="00453AAB"/>
    <w:rsid w:val="004567FA"/>
    <w:rsid w:val="00457257"/>
    <w:rsid w:val="00461149"/>
    <w:rsid w:val="0046205D"/>
    <w:rsid w:val="004621E3"/>
    <w:rsid w:val="00463298"/>
    <w:rsid w:val="004653E6"/>
    <w:rsid w:val="004656DA"/>
    <w:rsid w:val="0046591E"/>
    <w:rsid w:val="00466958"/>
    <w:rsid w:val="004669ED"/>
    <w:rsid w:val="004671FF"/>
    <w:rsid w:val="004677AE"/>
    <w:rsid w:val="00471CDC"/>
    <w:rsid w:val="00471E64"/>
    <w:rsid w:val="00475217"/>
    <w:rsid w:val="00475A92"/>
    <w:rsid w:val="004767A7"/>
    <w:rsid w:val="0048159C"/>
    <w:rsid w:val="00481701"/>
    <w:rsid w:val="00481764"/>
    <w:rsid w:val="00482336"/>
    <w:rsid w:val="004826AC"/>
    <w:rsid w:val="00483C90"/>
    <w:rsid w:val="004841CC"/>
    <w:rsid w:val="00485438"/>
    <w:rsid w:val="004862A2"/>
    <w:rsid w:val="004873EC"/>
    <w:rsid w:val="00490956"/>
    <w:rsid w:val="004929C3"/>
    <w:rsid w:val="004936C2"/>
    <w:rsid w:val="0049428D"/>
    <w:rsid w:val="004944E3"/>
    <w:rsid w:val="00494B0C"/>
    <w:rsid w:val="00494C8D"/>
    <w:rsid w:val="00496FDD"/>
    <w:rsid w:val="004A0A55"/>
    <w:rsid w:val="004A1D66"/>
    <w:rsid w:val="004A1DA3"/>
    <w:rsid w:val="004A2B93"/>
    <w:rsid w:val="004A3165"/>
    <w:rsid w:val="004A34D8"/>
    <w:rsid w:val="004A440C"/>
    <w:rsid w:val="004B20C6"/>
    <w:rsid w:val="004B3AAA"/>
    <w:rsid w:val="004B4713"/>
    <w:rsid w:val="004B5ECB"/>
    <w:rsid w:val="004B73BD"/>
    <w:rsid w:val="004B7DEA"/>
    <w:rsid w:val="004C056C"/>
    <w:rsid w:val="004C0FBA"/>
    <w:rsid w:val="004C1822"/>
    <w:rsid w:val="004C3F4E"/>
    <w:rsid w:val="004C4867"/>
    <w:rsid w:val="004C6559"/>
    <w:rsid w:val="004C6F1C"/>
    <w:rsid w:val="004C7D7E"/>
    <w:rsid w:val="004D212D"/>
    <w:rsid w:val="004D2F0D"/>
    <w:rsid w:val="004D3992"/>
    <w:rsid w:val="004D6349"/>
    <w:rsid w:val="004D71CE"/>
    <w:rsid w:val="004D72DA"/>
    <w:rsid w:val="004E1D4F"/>
    <w:rsid w:val="004E584B"/>
    <w:rsid w:val="004F0594"/>
    <w:rsid w:val="004F0F79"/>
    <w:rsid w:val="004F1216"/>
    <w:rsid w:val="004F2219"/>
    <w:rsid w:val="004F2313"/>
    <w:rsid w:val="004F29FC"/>
    <w:rsid w:val="004F30A9"/>
    <w:rsid w:val="004F3834"/>
    <w:rsid w:val="004F4D13"/>
    <w:rsid w:val="004F5F40"/>
    <w:rsid w:val="004F64E5"/>
    <w:rsid w:val="00500756"/>
    <w:rsid w:val="0050128B"/>
    <w:rsid w:val="00501BEA"/>
    <w:rsid w:val="00502BD4"/>
    <w:rsid w:val="0050399B"/>
    <w:rsid w:val="0050481B"/>
    <w:rsid w:val="0050547F"/>
    <w:rsid w:val="00511FE8"/>
    <w:rsid w:val="0051397A"/>
    <w:rsid w:val="005143A5"/>
    <w:rsid w:val="00515C5A"/>
    <w:rsid w:val="00516C03"/>
    <w:rsid w:val="00520823"/>
    <w:rsid w:val="005211BE"/>
    <w:rsid w:val="00527166"/>
    <w:rsid w:val="005346C0"/>
    <w:rsid w:val="0053657A"/>
    <w:rsid w:val="00540208"/>
    <w:rsid w:val="005465B4"/>
    <w:rsid w:val="005517CA"/>
    <w:rsid w:val="0055277A"/>
    <w:rsid w:val="00553407"/>
    <w:rsid w:val="005550AC"/>
    <w:rsid w:val="005565DE"/>
    <w:rsid w:val="00557A70"/>
    <w:rsid w:val="00557BD6"/>
    <w:rsid w:val="00560F63"/>
    <w:rsid w:val="00561715"/>
    <w:rsid w:val="005626AD"/>
    <w:rsid w:val="00562ED3"/>
    <w:rsid w:val="0056360A"/>
    <w:rsid w:val="0056637F"/>
    <w:rsid w:val="00567B56"/>
    <w:rsid w:val="00570439"/>
    <w:rsid w:val="00570715"/>
    <w:rsid w:val="00570726"/>
    <w:rsid w:val="00571686"/>
    <w:rsid w:val="00571CE4"/>
    <w:rsid w:val="0057245F"/>
    <w:rsid w:val="005740C9"/>
    <w:rsid w:val="00576E40"/>
    <w:rsid w:val="00580244"/>
    <w:rsid w:val="005807F6"/>
    <w:rsid w:val="005814BF"/>
    <w:rsid w:val="00582F57"/>
    <w:rsid w:val="005870D3"/>
    <w:rsid w:val="005937E7"/>
    <w:rsid w:val="00593FC2"/>
    <w:rsid w:val="0059693F"/>
    <w:rsid w:val="00596F0F"/>
    <w:rsid w:val="00596FE1"/>
    <w:rsid w:val="0059723A"/>
    <w:rsid w:val="00597881"/>
    <w:rsid w:val="005978EC"/>
    <w:rsid w:val="005A0A37"/>
    <w:rsid w:val="005A1354"/>
    <w:rsid w:val="005A2DB8"/>
    <w:rsid w:val="005A3495"/>
    <w:rsid w:val="005A34BC"/>
    <w:rsid w:val="005A3D47"/>
    <w:rsid w:val="005A43D6"/>
    <w:rsid w:val="005A66BA"/>
    <w:rsid w:val="005B124F"/>
    <w:rsid w:val="005B47F2"/>
    <w:rsid w:val="005B5805"/>
    <w:rsid w:val="005B6EED"/>
    <w:rsid w:val="005B7F8B"/>
    <w:rsid w:val="005C041A"/>
    <w:rsid w:val="005C0587"/>
    <w:rsid w:val="005C1836"/>
    <w:rsid w:val="005C3B8D"/>
    <w:rsid w:val="005C66F6"/>
    <w:rsid w:val="005D0833"/>
    <w:rsid w:val="005D0B3B"/>
    <w:rsid w:val="005D0EC6"/>
    <w:rsid w:val="005D5D04"/>
    <w:rsid w:val="005E01AF"/>
    <w:rsid w:val="005E0FFA"/>
    <w:rsid w:val="005E1F05"/>
    <w:rsid w:val="005E3034"/>
    <w:rsid w:val="005E360C"/>
    <w:rsid w:val="005E47F4"/>
    <w:rsid w:val="005E52FF"/>
    <w:rsid w:val="005E5B1F"/>
    <w:rsid w:val="005E6171"/>
    <w:rsid w:val="005F14A7"/>
    <w:rsid w:val="005F348A"/>
    <w:rsid w:val="005F5EE1"/>
    <w:rsid w:val="005F5FE3"/>
    <w:rsid w:val="005F64EC"/>
    <w:rsid w:val="005F68EE"/>
    <w:rsid w:val="005F6BAE"/>
    <w:rsid w:val="00604AF7"/>
    <w:rsid w:val="00606420"/>
    <w:rsid w:val="0061013A"/>
    <w:rsid w:val="0061095B"/>
    <w:rsid w:val="00611B2A"/>
    <w:rsid w:val="00613A70"/>
    <w:rsid w:val="00613C9E"/>
    <w:rsid w:val="00617A6F"/>
    <w:rsid w:val="00623933"/>
    <w:rsid w:val="00627DD7"/>
    <w:rsid w:val="006323B4"/>
    <w:rsid w:val="00632539"/>
    <w:rsid w:val="00633F37"/>
    <w:rsid w:val="00635BF0"/>
    <w:rsid w:val="00636A99"/>
    <w:rsid w:val="0064129F"/>
    <w:rsid w:val="00641424"/>
    <w:rsid w:val="006415C8"/>
    <w:rsid w:val="00641E09"/>
    <w:rsid w:val="00642DD8"/>
    <w:rsid w:val="0064350C"/>
    <w:rsid w:val="00643754"/>
    <w:rsid w:val="006444E4"/>
    <w:rsid w:val="00644FC0"/>
    <w:rsid w:val="006463F2"/>
    <w:rsid w:val="006476C6"/>
    <w:rsid w:val="006516A8"/>
    <w:rsid w:val="0065235F"/>
    <w:rsid w:val="00657D95"/>
    <w:rsid w:val="00660A3F"/>
    <w:rsid w:val="0066187B"/>
    <w:rsid w:val="0066281C"/>
    <w:rsid w:val="00664945"/>
    <w:rsid w:val="00666CB2"/>
    <w:rsid w:val="006672EF"/>
    <w:rsid w:val="00667C07"/>
    <w:rsid w:val="006717DF"/>
    <w:rsid w:val="00674077"/>
    <w:rsid w:val="0067772F"/>
    <w:rsid w:val="00681081"/>
    <w:rsid w:val="00681AF4"/>
    <w:rsid w:val="0069046F"/>
    <w:rsid w:val="00691BFD"/>
    <w:rsid w:val="00692396"/>
    <w:rsid w:val="00694598"/>
    <w:rsid w:val="00695808"/>
    <w:rsid w:val="00695E5C"/>
    <w:rsid w:val="006A0D24"/>
    <w:rsid w:val="006A3E90"/>
    <w:rsid w:val="006A45A8"/>
    <w:rsid w:val="006A694F"/>
    <w:rsid w:val="006B1A2F"/>
    <w:rsid w:val="006B29DE"/>
    <w:rsid w:val="006B3226"/>
    <w:rsid w:val="006B510F"/>
    <w:rsid w:val="006B5505"/>
    <w:rsid w:val="006C14F2"/>
    <w:rsid w:val="006C3376"/>
    <w:rsid w:val="006C54C7"/>
    <w:rsid w:val="006D198C"/>
    <w:rsid w:val="006D1E05"/>
    <w:rsid w:val="006D2852"/>
    <w:rsid w:val="006D377D"/>
    <w:rsid w:val="006D3CAB"/>
    <w:rsid w:val="006D4463"/>
    <w:rsid w:val="006D61CF"/>
    <w:rsid w:val="006E0F9E"/>
    <w:rsid w:val="006E1AA3"/>
    <w:rsid w:val="006E28C0"/>
    <w:rsid w:val="006E4CD5"/>
    <w:rsid w:val="006E6C4D"/>
    <w:rsid w:val="006E6E34"/>
    <w:rsid w:val="006F4113"/>
    <w:rsid w:val="006F47F1"/>
    <w:rsid w:val="006F571C"/>
    <w:rsid w:val="00700E72"/>
    <w:rsid w:val="00701809"/>
    <w:rsid w:val="007036AB"/>
    <w:rsid w:val="00703757"/>
    <w:rsid w:val="0070380D"/>
    <w:rsid w:val="00704B0B"/>
    <w:rsid w:val="00706EDE"/>
    <w:rsid w:val="007100C3"/>
    <w:rsid w:val="007116B9"/>
    <w:rsid w:val="0071380D"/>
    <w:rsid w:val="00716AB3"/>
    <w:rsid w:val="00717156"/>
    <w:rsid w:val="0071755E"/>
    <w:rsid w:val="007213FC"/>
    <w:rsid w:val="0072186B"/>
    <w:rsid w:val="00722E7B"/>
    <w:rsid w:val="007244AE"/>
    <w:rsid w:val="007305E0"/>
    <w:rsid w:val="00734126"/>
    <w:rsid w:val="007359D4"/>
    <w:rsid w:val="0073628B"/>
    <w:rsid w:val="007431CE"/>
    <w:rsid w:val="007464EA"/>
    <w:rsid w:val="0074706C"/>
    <w:rsid w:val="00751370"/>
    <w:rsid w:val="007552FA"/>
    <w:rsid w:val="007638D0"/>
    <w:rsid w:val="007644FC"/>
    <w:rsid w:val="007653EF"/>
    <w:rsid w:val="00766085"/>
    <w:rsid w:val="00777051"/>
    <w:rsid w:val="00777415"/>
    <w:rsid w:val="0078141A"/>
    <w:rsid w:val="00781717"/>
    <w:rsid w:val="00782C39"/>
    <w:rsid w:val="00782D94"/>
    <w:rsid w:val="007853D8"/>
    <w:rsid w:val="00790D3F"/>
    <w:rsid w:val="00795FA1"/>
    <w:rsid w:val="0079663E"/>
    <w:rsid w:val="007A1150"/>
    <w:rsid w:val="007A4F16"/>
    <w:rsid w:val="007A53F9"/>
    <w:rsid w:val="007A7D5B"/>
    <w:rsid w:val="007B09DE"/>
    <w:rsid w:val="007B252F"/>
    <w:rsid w:val="007B31D5"/>
    <w:rsid w:val="007B3A1D"/>
    <w:rsid w:val="007B4945"/>
    <w:rsid w:val="007C1414"/>
    <w:rsid w:val="007C5830"/>
    <w:rsid w:val="007C6BFD"/>
    <w:rsid w:val="007C6E54"/>
    <w:rsid w:val="007C7419"/>
    <w:rsid w:val="007D3C33"/>
    <w:rsid w:val="007D5527"/>
    <w:rsid w:val="007D5775"/>
    <w:rsid w:val="007D786F"/>
    <w:rsid w:val="007E08F1"/>
    <w:rsid w:val="007E1C91"/>
    <w:rsid w:val="007E344C"/>
    <w:rsid w:val="007E68F1"/>
    <w:rsid w:val="007F0DB1"/>
    <w:rsid w:val="007F629B"/>
    <w:rsid w:val="00800516"/>
    <w:rsid w:val="00801CA2"/>
    <w:rsid w:val="00802846"/>
    <w:rsid w:val="0080317A"/>
    <w:rsid w:val="008132B1"/>
    <w:rsid w:val="00814123"/>
    <w:rsid w:val="00814E13"/>
    <w:rsid w:val="00820A20"/>
    <w:rsid w:val="008238A7"/>
    <w:rsid w:val="0082505B"/>
    <w:rsid w:val="00826E1A"/>
    <w:rsid w:val="0083055E"/>
    <w:rsid w:val="00830ACD"/>
    <w:rsid w:val="00831942"/>
    <w:rsid w:val="008338A9"/>
    <w:rsid w:val="00833D1A"/>
    <w:rsid w:val="00835EDA"/>
    <w:rsid w:val="00836A2B"/>
    <w:rsid w:val="00836B80"/>
    <w:rsid w:val="008378B4"/>
    <w:rsid w:val="00841844"/>
    <w:rsid w:val="008423DF"/>
    <w:rsid w:val="0084415E"/>
    <w:rsid w:val="00844FCB"/>
    <w:rsid w:val="0084537E"/>
    <w:rsid w:val="00846B24"/>
    <w:rsid w:val="00847338"/>
    <w:rsid w:val="008524DB"/>
    <w:rsid w:val="00852BF6"/>
    <w:rsid w:val="008560CF"/>
    <w:rsid w:val="0085617C"/>
    <w:rsid w:val="0085656C"/>
    <w:rsid w:val="008568BB"/>
    <w:rsid w:val="0086004E"/>
    <w:rsid w:val="00860CC9"/>
    <w:rsid w:val="00860ECD"/>
    <w:rsid w:val="008628AC"/>
    <w:rsid w:val="00863B14"/>
    <w:rsid w:val="00864C4D"/>
    <w:rsid w:val="0087151C"/>
    <w:rsid w:val="00872008"/>
    <w:rsid w:val="008724E9"/>
    <w:rsid w:val="00872A2E"/>
    <w:rsid w:val="008749D2"/>
    <w:rsid w:val="00876100"/>
    <w:rsid w:val="00881B30"/>
    <w:rsid w:val="00881BE3"/>
    <w:rsid w:val="008834F7"/>
    <w:rsid w:val="00883AB5"/>
    <w:rsid w:val="008843FE"/>
    <w:rsid w:val="00884F74"/>
    <w:rsid w:val="00885C04"/>
    <w:rsid w:val="00886E02"/>
    <w:rsid w:val="008A0827"/>
    <w:rsid w:val="008A2A59"/>
    <w:rsid w:val="008A4B8E"/>
    <w:rsid w:val="008A51E0"/>
    <w:rsid w:val="008A535C"/>
    <w:rsid w:val="008A5450"/>
    <w:rsid w:val="008A6863"/>
    <w:rsid w:val="008A714A"/>
    <w:rsid w:val="008A71C2"/>
    <w:rsid w:val="008A7A3E"/>
    <w:rsid w:val="008B04D8"/>
    <w:rsid w:val="008B45F9"/>
    <w:rsid w:val="008B6ED9"/>
    <w:rsid w:val="008B71DA"/>
    <w:rsid w:val="008C0ED6"/>
    <w:rsid w:val="008C3CAF"/>
    <w:rsid w:val="008C4D5A"/>
    <w:rsid w:val="008D180F"/>
    <w:rsid w:val="008D31A7"/>
    <w:rsid w:val="008D3C7C"/>
    <w:rsid w:val="008D403F"/>
    <w:rsid w:val="008D5141"/>
    <w:rsid w:val="008D66E5"/>
    <w:rsid w:val="008D6851"/>
    <w:rsid w:val="008D7A77"/>
    <w:rsid w:val="008E16AD"/>
    <w:rsid w:val="008E2762"/>
    <w:rsid w:val="008E4730"/>
    <w:rsid w:val="008E4BE3"/>
    <w:rsid w:val="008E6180"/>
    <w:rsid w:val="008E645B"/>
    <w:rsid w:val="008E7BA9"/>
    <w:rsid w:val="008F1344"/>
    <w:rsid w:val="008F3325"/>
    <w:rsid w:val="008F5125"/>
    <w:rsid w:val="0090418C"/>
    <w:rsid w:val="00906341"/>
    <w:rsid w:val="0090729E"/>
    <w:rsid w:val="00910061"/>
    <w:rsid w:val="00913392"/>
    <w:rsid w:val="00913E4A"/>
    <w:rsid w:val="0091450E"/>
    <w:rsid w:val="009163AE"/>
    <w:rsid w:val="00917D60"/>
    <w:rsid w:val="009204D3"/>
    <w:rsid w:val="00921DAB"/>
    <w:rsid w:val="00921E21"/>
    <w:rsid w:val="009238A4"/>
    <w:rsid w:val="00924B3C"/>
    <w:rsid w:val="0092517D"/>
    <w:rsid w:val="00925282"/>
    <w:rsid w:val="009252F4"/>
    <w:rsid w:val="00927D39"/>
    <w:rsid w:val="00930AE8"/>
    <w:rsid w:val="00930FCA"/>
    <w:rsid w:val="0093522C"/>
    <w:rsid w:val="00936DF0"/>
    <w:rsid w:val="00943B4F"/>
    <w:rsid w:val="00943F50"/>
    <w:rsid w:val="00944628"/>
    <w:rsid w:val="0094507D"/>
    <w:rsid w:val="009466BF"/>
    <w:rsid w:val="0094673A"/>
    <w:rsid w:val="00947439"/>
    <w:rsid w:val="00947967"/>
    <w:rsid w:val="00954402"/>
    <w:rsid w:val="00954830"/>
    <w:rsid w:val="00954CEA"/>
    <w:rsid w:val="00955481"/>
    <w:rsid w:val="00957529"/>
    <w:rsid w:val="00961E24"/>
    <w:rsid w:val="0096419A"/>
    <w:rsid w:val="009641C5"/>
    <w:rsid w:val="009660E4"/>
    <w:rsid w:val="009662F1"/>
    <w:rsid w:val="00966455"/>
    <w:rsid w:val="00966770"/>
    <w:rsid w:val="00966C86"/>
    <w:rsid w:val="00967E2C"/>
    <w:rsid w:val="009702BB"/>
    <w:rsid w:val="00972244"/>
    <w:rsid w:val="0097282E"/>
    <w:rsid w:val="00972D2D"/>
    <w:rsid w:val="00975A65"/>
    <w:rsid w:val="009765F9"/>
    <w:rsid w:val="009769F4"/>
    <w:rsid w:val="009804CB"/>
    <w:rsid w:val="00982615"/>
    <w:rsid w:val="00983428"/>
    <w:rsid w:val="0098453F"/>
    <w:rsid w:val="009853E9"/>
    <w:rsid w:val="00987F10"/>
    <w:rsid w:val="00991FEA"/>
    <w:rsid w:val="00992CDE"/>
    <w:rsid w:val="00996B98"/>
    <w:rsid w:val="009A27F9"/>
    <w:rsid w:val="009A2F2B"/>
    <w:rsid w:val="009A3A31"/>
    <w:rsid w:val="009A41F2"/>
    <w:rsid w:val="009A4A24"/>
    <w:rsid w:val="009A575F"/>
    <w:rsid w:val="009A6814"/>
    <w:rsid w:val="009A7881"/>
    <w:rsid w:val="009A7DCA"/>
    <w:rsid w:val="009B3D05"/>
    <w:rsid w:val="009B5BB1"/>
    <w:rsid w:val="009B7DA3"/>
    <w:rsid w:val="009C23D7"/>
    <w:rsid w:val="009C482A"/>
    <w:rsid w:val="009C5F21"/>
    <w:rsid w:val="009C77BF"/>
    <w:rsid w:val="009C7DF3"/>
    <w:rsid w:val="009D18ED"/>
    <w:rsid w:val="009D2CD3"/>
    <w:rsid w:val="009D4B92"/>
    <w:rsid w:val="009D7E07"/>
    <w:rsid w:val="009E3797"/>
    <w:rsid w:val="009E7492"/>
    <w:rsid w:val="009F0097"/>
    <w:rsid w:val="009F178D"/>
    <w:rsid w:val="009F3381"/>
    <w:rsid w:val="009F4634"/>
    <w:rsid w:val="009F4C4F"/>
    <w:rsid w:val="009F580C"/>
    <w:rsid w:val="009F7906"/>
    <w:rsid w:val="00A03F6C"/>
    <w:rsid w:val="00A061F9"/>
    <w:rsid w:val="00A127C4"/>
    <w:rsid w:val="00A12A08"/>
    <w:rsid w:val="00A13DED"/>
    <w:rsid w:val="00A13E50"/>
    <w:rsid w:val="00A149A9"/>
    <w:rsid w:val="00A1619F"/>
    <w:rsid w:val="00A1704B"/>
    <w:rsid w:val="00A233D4"/>
    <w:rsid w:val="00A2376B"/>
    <w:rsid w:val="00A2737F"/>
    <w:rsid w:val="00A30BAB"/>
    <w:rsid w:val="00A31997"/>
    <w:rsid w:val="00A3406B"/>
    <w:rsid w:val="00A3777C"/>
    <w:rsid w:val="00A41CFC"/>
    <w:rsid w:val="00A43210"/>
    <w:rsid w:val="00A435AB"/>
    <w:rsid w:val="00A43BE5"/>
    <w:rsid w:val="00A4442E"/>
    <w:rsid w:val="00A44EEC"/>
    <w:rsid w:val="00A45D42"/>
    <w:rsid w:val="00A50B71"/>
    <w:rsid w:val="00A51D01"/>
    <w:rsid w:val="00A5412E"/>
    <w:rsid w:val="00A54147"/>
    <w:rsid w:val="00A55135"/>
    <w:rsid w:val="00A61A5B"/>
    <w:rsid w:val="00A633BD"/>
    <w:rsid w:val="00A63DCB"/>
    <w:rsid w:val="00A63E43"/>
    <w:rsid w:val="00A651C0"/>
    <w:rsid w:val="00A72847"/>
    <w:rsid w:val="00A72CDD"/>
    <w:rsid w:val="00A74F15"/>
    <w:rsid w:val="00A75BEB"/>
    <w:rsid w:val="00A75F6C"/>
    <w:rsid w:val="00A767C9"/>
    <w:rsid w:val="00A76DAC"/>
    <w:rsid w:val="00A774C0"/>
    <w:rsid w:val="00A77B67"/>
    <w:rsid w:val="00A83322"/>
    <w:rsid w:val="00A83388"/>
    <w:rsid w:val="00A861AB"/>
    <w:rsid w:val="00A87413"/>
    <w:rsid w:val="00A87780"/>
    <w:rsid w:val="00A92423"/>
    <w:rsid w:val="00A93AA5"/>
    <w:rsid w:val="00A978EC"/>
    <w:rsid w:val="00AA0A04"/>
    <w:rsid w:val="00AA165F"/>
    <w:rsid w:val="00AA1791"/>
    <w:rsid w:val="00AA1908"/>
    <w:rsid w:val="00AA352D"/>
    <w:rsid w:val="00AA3F14"/>
    <w:rsid w:val="00AB027D"/>
    <w:rsid w:val="00AB0BA8"/>
    <w:rsid w:val="00AB2AC7"/>
    <w:rsid w:val="00AB55F9"/>
    <w:rsid w:val="00AC4762"/>
    <w:rsid w:val="00AC6A80"/>
    <w:rsid w:val="00AC6AFB"/>
    <w:rsid w:val="00AC7CA5"/>
    <w:rsid w:val="00AD05A8"/>
    <w:rsid w:val="00AD1D29"/>
    <w:rsid w:val="00AD3CAA"/>
    <w:rsid w:val="00AD3CAF"/>
    <w:rsid w:val="00AD4B39"/>
    <w:rsid w:val="00AD4D9A"/>
    <w:rsid w:val="00AD6479"/>
    <w:rsid w:val="00AD6813"/>
    <w:rsid w:val="00AD69C1"/>
    <w:rsid w:val="00AE12E6"/>
    <w:rsid w:val="00AE291D"/>
    <w:rsid w:val="00AE2CFD"/>
    <w:rsid w:val="00AE4AE8"/>
    <w:rsid w:val="00AE7923"/>
    <w:rsid w:val="00AF2B94"/>
    <w:rsid w:val="00AF5DB8"/>
    <w:rsid w:val="00AF6AF6"/>
    <w:rsid w:val="00B00105"/>
    <w:rsid w:val="00B004EB"/>
    <w:rsid w:val="00B03308"/>
    <w:rsid w:val="00B078EB"/>
    <w:rsid w:val="00B11694"/>
    <w:rsid w:val="00B11ECA"/>
    <w:rsid w:val="00B11F17"/>
    <w:rsid w:val="00B129C9"/>
    <w:rsid w:val="00B130C6"/>
    <w:rsid w:val="00B136B1"/>
    <w:rsid w:val="00B14804"/>
    <w:rsid w:val="00B1500B"/>
    <w:rsid w:val="00B154E8"/>
    <w:rsid w:val="00B165A8"/>
    <w:rsid w:val="00B1718A"/>
    <w:rsid w:val="00B26D94"/>
    <w:rsid w:val="00B31728"/>
    <w:rsid w:val="00B330CE"/>
    <w:rsid w:val="00B347B5"/>
    <w:rsid w:val="00B351D6"/>
    <w:rsid w:val="00B357FD"/>
    <w:rsid w:val="00B35C83"/>
    <w:rsid w:val="00B363A7"/>
    <w:rsid w:val="00B36406"/>
    <w:rsid w:val="00B36C0B"/>
    <w:rsid w:val="00B376FF"/>
    <w:rsid w:val="00B40B26"/>
    <w:rsid w:val="00B4162D"/>
    <w:rsid w:val="00B44D19"/>
    <w:rsid w:val="00B47A1D"/>
    <w:rsid w:val="00B501FD"/>
    <w:rsid w:val="00B50326"/>
    <w:rsid w:val="00B5349C"/>
    <w:rsid w:val="00B54CFC"/>
    <w:rsid w:val="00B5546E"/>
    <w:rsid w:val="00B55C14"/>
    <w:rsid w:val="00B55D3D"/>
    <w:rsid w:val="00B57181"/>
    <w:rsid w:val="00B57541"/>
    <w:rsid w:val="00B6037F"/>
    <w:rsid w:val="00B71314"/>
    <w:rsid w:val="00B71667"/>
    <w:rsid w:val="00B74502"/>
    <w:rsid w:val="00B74C55"/>
    <w:rsid w:val="00B76636"/>
    <w:rsid w:val="00B77796"/>
    <w:rsid w:val="00B77902"/>
    <w:rsid w:val="00B822F6"/>
    <w:rsid w:val="00B84333"/>
    <w:rsid w:val="00B85E6E"/>
    <w:rsid w:val="00B917BC"/>
    <w:rsid w:val="00B936DD"/>
    <w:rsid w:val="00B95E51"/>
    <w:rsid w:val="00BA1AB3"/>
    <w:rsid w:val="00BA4951"/>
    <w:rsid w:val="00BA5D66"/>
    <w:rsid w:val="00BA707E"/>
    <w:rsid w:val="00BB0F65"/>
    <w:rsid w:val="00BB2292"/>
    <w:rsid w:val="00BB291B"/>
    <w:rsid w:val="00BB3E46"/>
    <w:rsid w:val="00BB40FD"/>
    <w:rsid w:val="00BB5340"/>
    <w:rsid w:val="00BB7022"/>
    <w:rsid w:val="00BB7C03"/>
    <w:rsid w:val="00BC2493"/>
    <w:rsid w:val="00BC24BD"/>
    <w:rsid w:val="00BC2616"/>
    <w:rsid w:val="00BC443B"/>
    <w:rsid w:val="00BC4E4B"/>
    <w:rsid w:val="00BC5BA0"/>
    <w:rsid w:val="00BC6EA0"/>
    <w:rsid w:val="00BD23CD"/>
    <w:rsid w:val="00BD399B"/>
    <w:rsid w:val="00BD4444"/>
    <w:rsid w:val="00BD448B"/>
    <w:rsid w:val="00BD4593"/>
    <w:rsid w:val="00BD45C2"/>
    <w:rsid w:val="00BD487F"/>
    <w:rsid w:val="00BD4D6C"/>
    <w:rsid w:val="00BD557A"/>
    <w:rsid w:val="00BE1DDB"/>
    <w:rsid w:val="00BE2D10"/>
    <w:rsid w:val="00BE2E85"/>
    <w:rsid w:val="00BE30B5"/>
    <w:rsid w:val="00BE405B"/>
    <w:rsid w:val="00BE40FE"/>
    <w:rsid w:val="00BE547C"/>
    <w:rsid w:val="00BE635B"/>
    <w:rsid w:val="00BE6902"/>
    <w:rsid w:val="00BE6B08"/>
    <w:rsid w:val="00BE72E2"/>
    <w:rsid w:val="00BF0746"/>
    <w:rsid w:val="00BF2F9B"/>
    <w:rsid w:val="00BF3DFF"/>
    <w:rsid w:val="00BF4609"/>
    <w:rsid w:val="00BF694B"/>
    <w:rsid w:val="00BF6BAB"/>
    <w:rsid w:val="00BF6DAB"/>
    <w:rsid w:val="00BF6F6F"/>
    <w:rsid w:val="00BF727C"/>
    <w:rsid w:val="00C011CE"/>
    <w:rsid w:val="00C03AD4"/>
    <w:rsid w:val="00C0404E"/>
    <w:rsid w:val="00C043F0"/>
    <w:rsid w:val="00C12AFB"/>
    <w:rsid w:val="00C165F8"/>
    <w:rsid w:val="00C16D20"/>
    <w:rsid w:val="00C226E6"/>
    <w:rsid w:val="00C23648"/>
    <w:rsid w:val="00C25E64"/>
    <w:rsid w:val="00C2618C"/>
    <w:rsid w:val="00C2629A"/>
    <w:rsid w:val="00C324F9"/>
    <w:rsid w:val="00C33094"/>
    <w:rsid w:val="00C33344"/>
    <w:rsid w:val="00C338EE"/>
    <w:rsid w:val="00C35A84"/>
    <w:rsid w:val="00C40F6B"/>
    <w:rsid w:val="00C417C6"/>
    <w:rsid w:val="00C42545"/>
    <w:rsid w:val="00C42706"/>
    <w:rsid w:val="00C42C6A"/>
    <w:rsid w:val="00C465FC"/>
    <w:rsid w:val="00C47792"/>
    <w:rsid w:val="00C506E0"/>
    <w:rsid w:val="00C51F16"/>
    <w:rsid w:val="00C57DA0"/>
    <w:rsid w:val="00C6782A"/>
    <w:rsid w:val="00C714F4"/>
    <w:rsid w:val="00C72AE4"/>
    <w:rsid w:val="00C77588"/>
    <w:rsid w:val="00C80A3F"/>
    <w:rsid w:val="00C810C3"/>
    <w:rsid w:val="00C82489"/>
    <w:rsid w:val="00C8516F"/>
    <w:rsid w:val="00C85DED"/>
    <w:rsid w:val="00C90698"/>
    <w:rsid w:val="00CA0D8E"/>
    <w:rsid w:val="00CA447E"/>
    <w:rsid w:val="00CA4545"/>
    <w:rsid w:val="00CA49FA"/>
    <w:rsid w:val="00CA579E"/>
    <w:rsid w:val="00CA63D5"/>
    <w:rsid w:val="00CA6F2A"/>
    <w:rsid w:val="00CA76A8"/>
    <w:rsid w:val="00CB23C2"/>
    <w:rsid w:val="00CB7D0A"/>
    <w:rsid w:val="00CB7D49"/>
    <w:rsid w:val="00CC02D0"/>
    <w:rsid w:val="00CC6DBE"/>
    <w:rsid w:val="00CC76D0"/>
    <w:rsid w:val="00CC7E6B"/>
    <w:rsid w:val="00CD2AC2"/>
    <w:rsid w:val="00CD3CE1"/>
    <w:rsid w:val="00CD3D02"/>
    <w:rsid w:val="00CD4B8B"/>
    <w:rsid w:val="00CE238B"/>
    <w:rsid w:val="00CE3538"/>
    <w:rsid w:val="00CE3644"/>
    <w:rsid w:val="00CE3C6B"/>
    <w:rsid w:val="00CE3CF6"/>
    <w:rsid w:val="00CE4C85"/>
    <w:rsid w:val="00CE5A7A"/>
    <w:rsid w:val="00CE7445"/>
    <w:rsid w:val="00CE7798"/>
    <w:rsid w:val="00CE7E6E"/>
    <w:rsid w:val="00CF183F"/>
    <w:rsid w:val="00CF19F1"/>
    <w:rsid w:val="00CF5211"/>
    <w:rsid w:val="00CF5669"/>
    <w:rsid w:val="00D012B9"/>
    <w:rsid w:val="00D02EA4"/>
    <w:rsid w:val="00D03B56"/>
    <w:rsid w:val="00D04CF2"/>
    <w:rsid w:val="00D05E8C"/>
    <w:rsid w:val="00D05ECB"/>
    <w:rsid w:val="00D07327"/>
    <w:rsid w:val="00D1268F"/>
    <w:rsid w:val="00D14A92"/>
    <w:rsid w:val="00D16632"/>
    <w:rsid w:val="00D1733F"/>
    <w:rsid w:val="00D17574"/>
    <w:rsid w:val="00D17AB5"/>
    <w:rsid w:val="00D20657"/>
    <w:rsid w:val="00D214FB"/>
    <w:rsid w:val="00D24B81"/>
    <w:rsid w:val="00D25325"/>
    <w:rsid w:val="00D3002A"/>
    <w:rsid w:val="00D3042A"/>
    <w:rsid w:val="00D30A0F"/>
    <w:rsid w:val="00D31501"/>
    <w:rsid w:val="00D33BFD"/>
    <w:rsid w:val="00D3659A"/>
    <w:rsid w:val="00D36AF4"/>
    <w:rsid w:val="00D40639"/>
    <w:rsid w:val="00D41209"/>
    <w:rsid w:val="00D42243"/>
    <w:rsid w:val="00D433E8"/>
    <w:rsid w:val="00D44170"/>
    <w:rsid w:val="00D455A5"/>
    <w:rsid w:val="00D471E2"/>
    <w:rsid w:val="00D5170B"/>
    <w:rsid w:val="00D52196"/>
    <w:rsid w:val="00D53DFA"/>
    <w:rsid w:val="00D54302"/>
    <w:rsid w:val="00D61FD9"/>
    <w:rsid w:val="00D62180"/>
    <w:rsid w:val="00D63C1D"/>
    <w:rsid w:val="00D66629"/>
    <w:rsid w:val="00D6720C"/>
    <w:rsid w:val="00D6756C"/>
    <w:rsid w:val="00D73E3E"/>
    <w:rsid w:val="00D74A35"/>
    <w:rsid w:val="00D76A0E"/>
    <w:rsid w:val="00D80676"/>
    <w:rsid w:val="00D87082"/>
    <w:rsid w:val="00D870C2"/>
    <w:rsid w:val="00D934A6"/>
    <w:rsid w:val="00D9361E"/>
    <w:rsid w:val="00D94528"/>
    <w:rsid w:val="00D95089"/>
    <w:rsid w:val="00DA0A24"/>
    <w:rsid w:val="00DA0FA0"/>
    <w:rsid w:val="00DA4A94"/>
    <w:rsid w:val="00DA54FA"/>
    <w:rsid w:val="00DA606E"/>
    <w:rsid w:val="00DB0E62"/>
    <w:rsid w:val="00DB4A56"/>
    <w:rsid w:val="00DB54AC"/>
    <w:rsid w:val="00DB7816"/>
    <w:rsid w:val="00DC3014"/>
    <w:rsid w:val="00DC3CFE"/>
    <w:rsid w:val="00DC4A1B"/>
    <w:rsid w:val="00DC5AFD"/>
    <w:rsid w:val="00DC7149"/>
    <w:rsid w:val="00DC7C4E"/>
    <w:rsid w:val="00DD137E"/>
    <w:rsid w:val="00DD2E63"/>
    <w:rsid w:val="00DD4685"/>
    <w:rsid w:val="00DD5B29"/>
    <w:rsid w:val="00DD5F88"/>
    <w:rsid w:val="00DD667A"/>
    <w:rsid w:val="00DE0144"/>
    <w:rsid w:val="00DE07D3"/>
    <w:rsid w:val="00DE1030"/>
    <w:rsid w:val="00DE1804"/>
    <w:rsid w:val="00DE73BE"/>
    <w:rsid w:val="00DF3D45"/>
    <w:rsid w:val="00DF5AA8"/>
    <w:rsid w:val="00E00C52"/>
    <w:rsid w:val="00E00E10"/>
    <w:rsid w:val="00E02E7B"/>
    <w:rsid w:val="00E03911"/>
    <w:rsid w:val="00E051C9"/>
    <w:rsid w:val="00E07419"/>
    <w:rsid w:val="00E07681"/>
    <w:rsid w:val="00E079AF"/>
    <w:rsid w:val="00E107D6"/>
    <w:rsid w:val="00E12809"/>
    <w:rsid w:val="00E13147"/>
    <w:rsid w:val="00E15BEE"/>
    <w:rsid w:val="00E15D44"/>
    <w:rsid w:val="00E168DF"/>
    <w:rsid w:val="00E20FA9"/>
    <w:rsid w:val="00E24C49"/>
    <w:rsid w:val="00E316BC"/>
    <w:rsid w:val="00E3463F"/>
    <w:rsid w:val="00E349E0"/>
    <w:rsid w:val="00E3769A"/>
    <w:rsid w:val="00E41E1A"/>
    <w:rsid w:val="00E42854"/>
    <w:rsid w:val="00E4291A"/>
    <w:rsid w:val="00E42F13"/>
    <w:rsid w:val="00E4389A"/>
    <w:rsid w:val="00E43ADA"/>
    <w:rsid w:val="00E45B53"/>
    <w:rsid w:val="00E46425"/>
    <w:rsid w:val="00E504D0"/>
    <w:rsid w:val="00E52657"/>
    <w:rsid w:val="00E52FCE"/>
    <w:rsid w:val="00E54F09"/>
    <w:rsid w:val="00E557FD"/>
    <w:rsid w:val="00E559B9"/>
    <w:rsid w:val="00E56960"/>
    <w:rsid w:val="00E60981"/>
    <w:rsid w:val="00E60C99"/>
    <w:rsid w:val="00E63CC6"/>
    <w:rsid w:val="00E651CD"/>
    <w:rsid w:val="00E6548D"/>
    <w:rsid w:val="00E6797A"/>
    <w:rsid w:val="00E72763"/>
    <w:rsid w:val="00E76061"/>
    <w:rsid w:val="00E808E3"/>
    <w:rsid w:val="00E81A26"/>
    <w:rsid w:val="00E82141"/>
    <w:rsid w:val="00E83B84"/>
    <w:rsid w:val="00E869BD"/>
    <w:rsid w:val="00E920AD"/>
    <w:rsid w:val="00E921CD"/>
    <w:rsid w:val="00E93035"/>
    <w:rsid w:val="00E96621"/>
    <w:rsid w:val="00E9689A"/>
    <w:rsid w:val="00E96A7E"/>
    <w:rsid w:val="00E96DE7"/>
    <w:rsid w:val="00E973C9"/>
    <w:rsid w:val="00EA0BD2"/>
    <w:rsid w:val="00EA38D6"/>
    <w:rsid w:val="00EA4E88"/>
    <w:rsid w:val="00EA7768"/>
    <w:rsid w:val="00EB19A3"/>
    <w:rsid w:val="00EB23E3"/>
    <w:rsid w:val="00EB33E7"/>
    <w:rsid w:val="00EB445D"/>
    <w:rsid w:val="00EB485D"/>
    <w:rsid w:val="00EB6737"/>
    <w:rsid w:val="00EC4F5D"/>
    <w:rsid w:val="00EC5B4B"/>
    <w:rsid w:val="00EC7142"/>
    <w:rsid w:val="00ED02CC"/>
    <w:rsid w:val="00ED0E77"/>
    <w:rsid w:val="00ED1D7D"/>
    <w:rsid w:val="00ED1DC3"/>
    <w:rsid w:val="00ED6F2D"/>
    <w:rsid w:val="00ED7ACA"/>
    <w:rsid w:val="00EE2A76"/>
    <w:rsid w:val="00EF08AB"/>
    <w:rsid w:val="00EF2D19"/>
    <w:rsid w:val="00EF416F"/>
    <w:rsid w:val="00EF5B8E"/>
    <w:rsid w:val="00EF79D1"/>
    <w:rsid w:val="00F02FCC"/>
    <w:rsid w:val="00F047C0"/>
    <w:rsid w:val="00F04D3F"/>
    <w:rsid w:val="00F051C2"/>
    <w:rsid w:val="00F053FD"/>
    <w:rsid w:val="00F07A23"/>
    <w:rsid w:val="00F10DD9"/>
    <w:rsid w:val="00F1119F"/>
    <w:rsid w:val="00F1253B"/>
    <w:rsid w:val="00F12C6B"/>
    <w:rsid w:val="00F15385"/>
    <w:rsid w:val="00F1612C"/>
    <w:rsid w:val="00F16AB7"/>
    <w:rsid w:val="00F2274B"/>
    <w:rsid w:val="00F254E5"/>
    <w:rsid w:val="00F312F6"/>
    <w:rsid w:val="00F3247B"/>
    <w:rsid w:val="00F32B61"/>
    <w:rsid w:val="00F34C79"/>
    <w:rsid w:val="00F3509C"/>
    <w:rsid w:val="00F37E7C"/>
    <w:rsid w:val="00F41CFB"/>
    <w:rsid w:val="00F42570"/>
    <w:rsid w:val="00F43F8C"/>
    <w:rsid w:val="00F46F0E"/>
    <w:rsid w:val="00F46F7E"/>
    <w:rsid w:val="00F46FCA"/>
    <w:rsid w:val="00F5021F"/>
    <w:rsid w:val="00F50F14"/>
    <w:rsid w:val="00F51325"/>
    <w:rsid w:val="00F51A10"/>
    <w:rsid w:val="00F52106"/>
    <w:rsid w:val="00F54A25"/>
    <w:rsid w:val="00F55585"/>
    <w:rsid w:val="00F55CEB"/>
    <w:rsid w:val="00F574A3"/>
    <w:rsid w:val="00F603EE"/>
    <w:rsid w:val="00F62C55"/>
    <w:rsid w:val="00F65588"/>
    <w:rsid w:val="00F65ACD"/>
    <w:rsid w:val="00F66C83"/>
    <w:rsid w:val="00F70227"/>
    <w:rsid w:val="00F71865"/>
    <w:rsid w:val="00F72E01"/>
    <w:rsid w:val="00F7336D"/>
    <w:rsid w:val="00F73A76"/>
    <w:rsid w:val="00F76AC0"/>
    <w:rsid w:val="00F76BBB"/>
    <w:rsid w:val="00F8182A"/>
    <w:rsid w:val="00F82612"/>
    <w:rsid w:val="00F82D9D"/>
    <w:rsid w:val="00F83150"/>
    <w:rsid w:val="00F83D1C"/>
    <w:rsid w:val="00F84C99"/>
    <w:rsid w:val="00F8751B"/>
    <w:rsid w:val="00F9110D"/>
    <w:rsid w:val="00F97141"/>
    <w:rsid w:val="00F973AE"/>
    <w:rsid w:val="00FA02E7"/>
    <w:rsid w:val="00FA1DAA"/>
    <w:rsid w:val="00FA2EA9"/>
    <w:rsid w:val="00FB0502"/>
    <w:rsid w:val="00FB659E"/>
    <w:rsid w:val="00FB768A"/>
    <w:rsid w:val="00FC4E4D"/>
    <w:rsid w:val="00FC57A1"/>
    <w:rsid w:val="00FC5F94"/>
    <w:rsid w:val="00FC64BD"/>
    <w:rsid w:val="00FC7DC8"/>
    <w:rsid w:val="00FD0CEF"/>
    <w:rsid w:val="00FD29E4"/>
    <w:rsid w:val="00FD3FEE"/>
    <w:rsid w:val="00FD4BAA"/>
    <w:rsid w:val="00FD5664"/>
    <w:rsid w:val="00FD6796"/>
    <w:rsid w:val="00FD6F39"/>
    <w:rsid w:val="00FE02FF"/>
    <w:rsid w:val="00FE1333"/>
    <w:rsid w:val="00FE22C9"/>
    <w:rsid w:val="00FE23CE"/>
    <w:rsid w:val="00FE31EE"/>
    <w:rsid w:val="00FE4E96"/>
    <w:rsid w:val="00FE6149"/>
    <w:rsid w:val="00FF0C60"/>
    <w:rsid w:val="00FF3B5B"/>
    <w:rsid w:val="00FF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A3562"/>
  <w15:chartTrackingRefBased/>
  <w15:docId w15:val="{54CE848B-2FEE-4058-861B-7C469C9D5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A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F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FE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E73B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E73B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E73B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E73BE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061F50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D73E3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73E3E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9A2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1FF92-AB2B-462B-828F-F77FD8771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59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锋</dc:creator>
  <cp:keywords/>
  <dc:description/>
  <cp:lastModifiedBy>赵 锋</cp:lastModifiedBy>
  <cp:revision>339</cp:revision>
  <dcterms:created xsi:type="dcterms:W3CDTF">2022-05-04T11:13:00Z</dcterms:created>
  <dcterms:modified xsi:type="dcterms:W3CDTF">2022-11-19T09:14:00Z</dcterms:modified>
</cp:coreProperties>
</file>